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4D692" w14:textId="0FC91B6F" w:rsidR="008D56EA" w:rsidRDefault="008D56EA" w:rsidP="008D56EA">
      <w:pPr>
        <w:spacing w:line="60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2F5496"/>
          <w:sz w:val="28"/>
          <w:szCs w:val="28"/>
        </w:rPr>
        <w:t xml:space="preserve">Supplementary </w:t>
      </w:r>
      <w:r w:rsidR="006A7327">
        <w:rPr>
          <w:rFonts w:ascii="Times New Roman" w:eastAsia="Times New Roman" w:hAnsi="Times New Roman" w:cs="Times New Roman"/>
          <w:b/>
          <w:bCs/>
          <w:color w:val="2F5496"/>
          <w:sz w:val="28"/>
          <w:szCs w:val="28"/>
        </w:rPr>
        <w:t>text</w:t>
      </w:r>
    </w:p>
    <w:p w14:paraId="08189235" w14:textId="1B8B5C89" w:rsidR="008D56EA" w:rsidRPr="00F90318" w:rsidRDefault="006A7327" w:rsidP="008D56E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1 Text: </w:t>
      </w:r>
      <w:r w:rsidR="008D56EA" w:rsidRPr="00F90318">
        <w:rPr>
          <w:rFonts w:ascii="Times New Roman" w:eastAsia="Times New Roman" w:hAnsi="Times New Roman" w:cs="Times New Roman"/>
          <w:b/>
          <w:bCs/>
        </w:rPr>
        <w:t>Mycolactone mass spectrometry</w:t>
      </w:r>
    </w:p>
    <w:p w14:paraId="31ADB5B3" w14:textId="77777777" w:rsidR="008D56EA" w:rsidRPr="00E27125" w:rsidRDefault="008D56EA" w:rsidP="008D56E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27125">
        <w:rPr>
          <w:rFonts w:ascii="Times New Roman" w:eastAsia="Times New Roman" w:hAnsi="Times New Roman" w:cs="Times New Roman"/>
        </w:rPr>
        <w:t xml:space="preserve">Mycolactone mass spectrometry data were collected on a Waters </w:t>
      </w:r>
      <w:proofErr w:type="spellStart"/>
      <w:r w:rsidRPr="00E27125">
        <w:rPr>
          <w:rFonts w:ascii="Times New Roman" w:eastAsia="Times New Roman" w:hAnsi="Times New Roman" w:cs="Times New Roman"/>
        </w:rPr>
        <w:t>Synapt</w:t>
      </w:r>
      <w:proofErr w:type="spellEnd"/>
      <w:r w:rsidRPr="00E27125">
        <w:rPr>
          <w:rFonts w:ascii="Times New Roman" w:eastAsia="Times New Roman" w:hAnsi="Times New Roman" w:cs="Times New Roman"/>
        </w:rPr>
        <w:t xml:space="preserve"> G2 in DDA mode using a </w:t>
      </w:r>
      <w:proofErr w:type="spellStart"/>
      <w:r w:rsidRPr="00E27125">
        <w:rPr>
          <w:rFonts w:ascii="Times New Roman" w:eastAsia="Times New Roman" w:hAnsi="Times New Roman" w:cs="Times New Roman"/>
        </w:rPr>
        <w:t>Kinetex</w:t>
      </w:r>
      <w:proofErr w:type="spellEnd"/>
      <w:r w:rsidRPr="00E27125">
        <w:rPr>
          <w:rFonts w:ascii="Times New Roman" w:eastAsia="Times New Roman" w:hAnsi="Times New Roman" w:cs="Times New Roman"/>
        </w:rPr>
        <w:t xml:space="preserve"> 1.7 µm EVO C18 100 Å, 100 x 1.0 mm column (Phenomenex) and run using the following gradient with water + 0.1% formic acid (A) and acetonitrile + 0.1% formic acid (B): 5 min, 10% B, 19 min, 100% B, 22 min 100% B, 22.5 min 10% B, 25 min 10% B. Raw mass spectrometry data files are available at: </w:t>
      </w:r>
      <w:hyperlink r:id="rId4" w:tooltip="https://secure-web.cisco.com/1RE7zyRjsnWlZL5leODajDmvMLomS6p2YqKL9FYah7epo2osi46oKnhOyRhJLVuJozyAR9GQ9O_Ov3fMQdswWzrdjzz-NOPb0lHnexkGi2E3fbWa8Yw9oekyhvYflzIafOawU_UyVlGM87F2ZUTcsRMTRFv0fbr5nggkeDZ02lgj5j6C7X13zAQ_T7vhZYRgaE-q6I-UjaTv0q2K1I3yEUmB7K9eqJ3ICC6bWt8" w:history="1">
        <w:r w:rsidRPr="00E27125">
          <w:rPr>
            <w:rStyle w:val="Hyperlink"/>
            <w:rFonts w:ascii="Times New Roman" w:eastAsia="Times New Roman" w:hAnsi="Times New Roman" w:cs="Times New Roman"/>
          </w:rPr>
          <w:t>https://doi.org/10.26188/c.7161469.v1</w:t>
        </w:r>
      </w:hyperlink>
    </w:p>
    <w:p w14:paraId="6CE0D1D8" w14:textId="77777777" w:rsidR="006A122D" w:rsidRDefault="006A122D"/>
    <w:sectPr w:rsidR="006A122D" w:rsidSect="002D76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EA"/>
    <w:rsid w:val="00036091"/>
    <w:rsid w:val="00060BE1"/>
    <w:rsid w:val="0006240D"/>
    <w:rsid w:val="000A2D42"/>
    <w:rsid w:val="000B4B03"/>
    <w:rsid w:val="000B5E0F"/>
    <w:rsid w:val="000E517B"/>
    <w:rsid w:val="000F4476"/>
    <w:rsid w:val="001005DC"/>
    <w:rsid w:val="0011230E"/>
    <w:rsid w:val="00120E48"/>
    <w:rsid w:val="0013007F"/>
    <w:rsid w:val="00130BF3"/>
    <w:rsid w:val="00154824"/>
    <w:rsid w:val="00163EFA"/>
    <w:rsid w:val="00167CDA"/>
    <w:rsid w:val="001823B7"/>
    <w:rsid w:val="0018483A"/>
    <w:rsid w:val="001D54AA"/>
    <w:rsid w:val="001F4DBB"/>
    <w:rsid w:val="001F5CCA"/>
    <w:rsid w:val="00231D3B"/>
    <w:rsid w:val="002A381C"/>
    <w:rsid w:val="002C2034"/>
    <w:rsid w:val="002D764C"/>
    <w:rsid w:val="00305452"/>
    <w:rsid w:val="00341E8E"/>
    <w:rsid w:val="00370E65"/>
    <w:rsid w:val="00374FA9"/>
    <w:rsid w:val="0039375E"/>
    <w:rsid w:val="003B6272"/>
    <w:rsid w:val="003C0A16"/>
    <w:rsid w:val="00410284"/>
    <w:rsid w:val="004465A9"/>
    <w:rsid w:val="00466DD2"/>
    <w:rsid w:val="00493073"/>
    <w:rsid w:val="004A584B"/>
    <w:rsid w:val="004C55A1"/>
    <w:rsid w:val="00515D9E"/>
    <w:rsid w:val="005223A2"/>
    <w:rsid w:val="0054746F"/>
    <w:rsid w:val="00581DF3"/>
    <w:rsid w:val="005852E1"/>
    <w:rsid w:val="00592F64"/>
    <w:rsid w:val="00604D1A"/>
    <w:rsid w:val="00615FE4"/>
    <w:rsid w:val="00617AB1"/>
    <w:rsid w:val="00654A1C"/>
    <w:rsid w:val="006645C5"/>
    <w:rsid w:val="006A026C"/>
    <w:rsid w:val="006A122D"/>
    <w:rsid w:val="006A7327"/>
    <w:rsid w:val="006D1615"/>
    <w:rsid w:val="006D77A8"/>
    <w:rsid w:val="006E36B1"/>
    <w:rsid w:val="006E4D69"/>
    <w:rsid w:val="00726AB4"/>
    <w:rsid w:val="0076420C"/>
    <w:rsid w:val="007825C8"/>
    <w:rsid w:val="00797FBD"/>
    <w:rsid w:val="007A2EDC"/>
    <w:rsid w:val="007A684E"/>
    <w:rsid w:val="007E1242"/>
    <w:rsid w:val="00803249"/>
    <w:rsid w:val="00812BDD"/>
    <w:rsid w:val="00843869"/>
    <w:rsid w:val="00846BAA"/>
    <w:rsid w:val="00857DE3"/>
    <w:rsid w:val="00880615"/>
    <w:rsid w:val="008C6F6A"/>
    <w:rsid w:val="008D56EA"/>
    <w:rsid w:val="008E0F05"/>
    <w:rsid w:val="00914A4D"/>
    <w:rsid w:val="00916C6B"/>
    <w:rsid w:val="00933877"/>
    <w:rsid w:val="00937D39"/>
    <w:rsid w:val="00967CDF"/>
    <w:rsid w:val="00983225"/>
    <w:rsid w:val="0099778A"/>
    <w:rsid w:val="009A1B8F"/>
    <w:rsid w:val="009B3456"/>
    <w:rsid w:val="009B537F"/>
    <w:rsid w:val="009C2E27"/>
    <w:rsid w:val="009C4F17"/>
    <w:rsid w:val="00A55412"/>
    <w:rsid w:val="00A646E2"/>
    <w:rsid w:val="00A65D89"/>
    <w:rsid w:val="00A83DBC"/>
    <w:rsid w:val="00AA1895"/>
    <w:rsid w:val="00AA39A0"/>
    <w:rsid w:val="00AA405A"/>
    <w:rsid w:val="00AC50E9"/>
    <w:rsid w:val="00AD4A1F"/>
    <w:rsid w:val="00B157D8"/>
    <w:rsid w:val="00B445DF"/>
    <w:rsid w:val="00B709F9"/>
    <w:rsid w:val="00BB50B9"/>
    <w:rsid w:val="00BE1B7E"/>
    <w:rsid w:val="00C168EE"/>
    <w:rsid w:val="00C45FAB"/>
    <w:rsid w:val="00C55899"/>
    <w:rsid w:val="00C60367"/>
    <w:rsid w:val="00C65558"/>
    <w:rsid w:val="00C76A8C"/>
    <w:rsid w:val="00C90C41"/>
    <w:rsid w:val="00CA00ED"/>
    <w:rsid w:val="00CA5B1A"/>
    <w:rsid w:val="00CB06D9"/>
    <w:rsid w:val="00CC5D6A"/>
    <w:rsid w:val="00CE7D17"/>
    <w:rsid w:val="00D809A0"/>
    <w:rsid w:val="00D938FF"/>
    <w:rsid w:val="00DD2229"/>
    <w:rsid w:val="00DE0F69"/>
    <w:rsid w:val="00DE5A7F"/>
    <w:rsid w:val="00E64335"/>
    <w:rsid w:val="00E949E0"/>
    <w:rsid w:val="00ED15C6"/>
    <w:rsid w:val="00ED61CE"/>
    <w:rsid w:val="00EE5E90"/>
    <w:rsid w:val="00EE6FFD"/>
    <w:rsid w:val="00EE770D"/>
    <w:rsid w:val="00F02D96"/>
    <w:rsid w:val="00F206FD"/>
    <w:rsid w:val="00F70563"/>
    <w:rsid w:val="00F73257"/>
    <w:rsid w:val="00FB7C38"/>
    <w:rsid w:val="00FC475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D741E"/>
  <w15:chartTrackingRefBased/>
  <w15:docId w15:val="{FB0A9182-5980-F546-8CCF-5B2ED30B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EA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6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6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6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6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6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6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6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6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5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6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D5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6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D5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6E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D5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6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D56E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cure-web.cisco.com/1RE7zyRjsnWlZL5leODajDmvMLomS6p2YqKL9FYah7epo2osi46oKnhOyRhJLVuJozyAR9GQ9O_Ov3fMQdswWzrdjzz-NOPb0lHnexkGi2E3fbWa8Yw9oekyhvYflzIafOawU_UyVlGM87F2ZUTcsRMTRFv0fbr5nggkeDZ02lgj5j6C7X13zAQ_T7vhZYRgaE-q6I-UjaTv0q2K1I3yEUmB7K9eqJ3ICC6bWt8Hyfa1eseqnWTl2XlCdbiiZ8a1M8gJgUdoZh2ZOWeO2NBHfEPJx6ukwWy9nlfqvZi5qtotzBO0bBoJMqrpQvtiQZD3-/https%3A%2F%2Fdoi.org%2F10.26188%2Fc.7161469.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hi</dc:creator>
  <cp:keywords/>
  <dc:description/>
  <cp:lastModifiedBy>Stephen Muhi</cp:lastModifiedBy>
  <cp:revision>2</cp:revision>
  <dcterms:created xsi:type="dcterms:W3CDTF">2024-04-25T03:12:00Z</dcterms:created>
  <dcterms:modified xsi:type="dcterms:W3CDTF">2024-04-25T03:13:00Z</dcterms:modified>
</cp:coreProperties>
</file>